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36C" w:rsidRDefault="0016736C" w:rsidP="00FC35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32217" w:rsidRDefault="00032217" w:rsidP="004B395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402F">
        <w:rPr>
          <w:rFonts w:ascii="Times New Roman" w:hAnsi="Times New Roman" w:cs="Times New Roman"/>
          <w:b/>
          <w:bCs/>
          <w:sz w:val="24"/>
          <w:szCs w:val="24"/>
        </w:rPr>
        <w:t>Additio</w:t>
      </w:r>
      <w:r>
        <w:rPr>
          <w:rFonts w:ascii="Times New Roman" w:hAnsi="Times New Roman" w:cs="Times New Roman"/>
          <w:b/>
          <w:bCs/>
          <w:sz w:val="24"/>
          <w:szCs w:val="24"/>
        </w:rPr>
        <w:t>nal file 1: Study questionnaire</w:t>
      </w:r>
      <w:r w:rsidRPr="009F402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32217">
        <w:rPr>
          <w:rFonts w:ascii="Times New Roman" w:hAnsi="Times New Roman" w:cs="Times New Roman"/>
          <w:b/>
          <w:bCs/>
          <w:sz w:val="24"/>
          <w:szCs w:val="24"/>
        </w:rPr>
        <w:t xml:space="preserve">This is the final English of the questionnaire that was used to obtain data that helps to </w:t>
      </w:r>
      <w:r w:rsidRPr="0003221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ssess the level of knowledge of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high alert m</w:t>
      </w:r>
      <w:r w:rsidRPr="00032217">
        <w:rPr>
          <w:rFonts w:ascii="Times New Roman" w:eastAsiaTheme="majorEastAsia" w:hAnsi="Times New Roman" w:cs="Times New Roman"/>
          <w:b/>
          <w:bCs/>
          <w:sz w:val="24"/>
          <w:szCs w:val="24"/>
        </w:rPr>
        <w:t>edications, the appropriate administration, and related error</w:t>
      </w:r>
      <w:r w:rsidRPr="0003221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among nurses in West Bank, Palestine</w:t>
      </w:r>
      <w:r w:rsidR="00FF1E4A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[1]</w:t>
      </w:r>
      <w:r w:rsidRPr="0003221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FC3559" w:rsidRPr="00032217" w:rsidRDefault="00FC3559" w:rsidP="00FC35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C3559" w:rsidRPr="00FC3559" w:rsidRDefault="00FC3559" w:rsidP="00FC35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736C" w:rsidRPr="00FC3559" w:rsidRDefault="0016736C" w:rsidP="00FC35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Dear participate, the purpose of this questionnaire is to estimate  nurses knowledge a</w:t>
      </w:r>
      <w:r w:rsidR="00F04DB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bout High Alert Medications, </w:t>
      </w: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the</w:t>
      </w:r>
      <w:r w:rsidR="00F04DB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appropriate administration and related error</w:t>
      </w:r>
      <w:r w:rsidR="00F04DB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, please answer the following questions, while insuring the confidently of the information provided</w:t>
      </w:r>
      <w:r w:rsidR="00470869" w:rsidRPr="00FC3559">
        <w:rPr>
          <w:rFonts w:ascii="Times New Roman" w:hAnsi="Times New Roman" w:cs="Times New Roman"/>
          <w:sz w:val="24"/>
          <w:szCs w:val="24"/>
        </w:rPr>
        <w:t>.</w:t>
      </w:r>
    </w:p>
    <w:p w:rsidR="00F04DB7" w:rsidRPr="00FC3559" w:rsidRDefault="00F04DB7" w:rsidP="00FC35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4DB7" w:rsidRPr="00FC3559" w:rsidRDefault="00D9728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t>The questionnaire including four</w:t>
      </w:r>
      <w:r w:rsidR="00F04DB7" w:rsidRPr="00FC3559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t xml:space="preserve"> sections:</w:t>
      </w:r>
    </w:p>
    <w:p w:rsidR="00F04DB7" w:rsidRPr="00FC3559" w:rsidRDefault="00F04DB7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F04DB7" w:rsidRPr="00FC3559" w:rsidRDefault="00F04DB7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t>First section: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1- Age: …………….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2- Gender:  Male / Female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3- Place of residence: …………………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4- Collage / University name: ……………………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5- Graduation year: …………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6- Certificate degree: Diploma / Bachelor / Master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7- Hospital name: ………………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8- Hospital: Public / Private 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9- Previous experiences in other hospitals: …………………..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10- Hospital department: ……………..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11-Years of experience in the department: ………………</w:t>
      </w:r>
    </w:p>
    <w:p w:rsidR="0035166B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12- Years of experience: …………………</w:t>
      </w:r>
    </w:p>
    <w:p w:rsidR="00525F53" w:rsidRPr="00FC3559" w:rsidRDefault="0035166B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13- </w:t>
      </w:r>
      <w:r w:rsidR="00525F53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Staff nurse / register nurse / intern nurse</w:t>
      </w:r>
    </w:p>
    <w:p w:rsidR="00525F53" w:rsidRPr="00FC3559" w:rsidRDefault="00525F53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14- Did you trained in</w:t>
      </w:r>
      <w:r w:rsidR="00470869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I</w:t>
      </w: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CU department: Yes / No</w:t>
      </w:r>
    </w:p>
    <w:p w:rsidR="00525F53" w:rsidRPr="00FC3559" w:rsidRDefault="00525F53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15- Dis you trained in Emergency department: Yes / No</w:t>
      </w:r>
    </w:p>
    <w:p w:rsidR="0035166B" w:rsidRPr="00FC3559" w:rsidRDefault="00525F53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16- Did you trained on handling High Alert Medications: Yes / No </w:t>
      </w:r>
    </w:p>
    <w:p w:rsidR="00525F53" w:rsidRPr="00FC3559" w:rsidRDefault="00525F53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525F53" w:rsidRPr="00FC3559" w:rsidRDefault="00525F53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032217" w:rsidRDefault="00032217">
      <w:pPr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br w:type="page"/>
      </w:r>
    </w:p>
    <w:p w:rsidR="00525F53" w:rsidRPr="00FC3559" w:rsidRDefault="00525F53" w:rsidP="00032217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lastRenderedPageBreak/>
        <w:t>Second section:</w:t>
      </w:r>
    </w:p>
    <w:p w:rsidR="00FC3559" w:rsidRDefault="00470869" w:rsidP="00032217">
      <w:pPr>
        <w:spacing w:after="0" w:line="240" w:lineRule="auto"/>
        <w:ind w:left="-810"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--</w:t>
      </w:r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The following question</w:t>
      </w: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is</w:t>
      </w:r>
      <w:proofErr w:type="gramEnd"/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to estimate nurse’s knowledge of High Alert Medications administration:</w:t>
      </w:r>
    </w:p>
    <w:p w:rsidR="00A16A67" w:rsidRPr="00FC3559" w:rsidRDefault="00A16A67" w:rsidP="00032217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Please answer the following question with yes or no:</w:t>
      </w:r>
    </w:p>
    <w:tbl>
      <w:tblPr>
        <w:tblStyle w:val="TableGrid"/>
        <w:tblW w:w="5640" w:type="pct"/>
        <w:tblInd w:w="-702" w:type="dxa"/>
        <w:tblLook w:val="04A0" w:firstRow="1" w:lastRow="0" w:firstColumn="1" w:lastColumn="0" w:noHBand="0" w:noVBand="1"/>
      </w:tblPr>
      <w:tblGrid>
        <w:gridCol w:w="7291"/>
        <w:gridCol w:w="899"/>
        <w:gridCol w:w="721"/>
        <w:gridCol w:w="1079"/>
      </w:tblGrid>
      <w:tr w:rsidR="00D9728C" w:rsidRPr="00FC3559" w:rsidTr="00032217">
        <w:tc>
          <w:tcPr>
            <w:tcW w:w="3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8C" w:rsidRPr="00FC3559" w:rsidRDefault="00D9728C" w:rsidP="00FC3559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728C" w:rsidRPr="00FC3559" w:rsidRDefault="00D9728C" w:rsidP="00FC3559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n’t know</w:t>
            </w:r>
          </w:p>
        </w:tc>
      </w:tr>
      <w:tr w:rsidR="00D9728C" w:rsidRPr="00FC3559" w:rsidTr="00032217">
        <w:tc>
          <w:tcPr>
            <w:tcW w:w="3649" w:type="pct"/>
            <w:tcBorders>
              <w:top w:val="single" w:sz="4" w:space="0" w:color="auto"/>
            </w:tcBorders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ast IV push 1:1000 epinephrine 1 ampule for patient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who has mild allergic reaction”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When an emergency happens, fast IV push 10% CaCL2 10 ml in 1-2 minutes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0% Ca gluconate and 10% CaCL2 are the same drug and interchangeable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‘cc’ or ‘ml’ is the dosage expression for insulin injection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or chemotherapy dose calculation, while adult based on BW, children BSA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When an emergency such as ventricular fibrillation happens, push fast 15% </w:t>
            </w:r>
            <w:proofErr w:type="spellStart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KCl</w:t>
            </w:r>
            <w:proofErr w:type="spellEnd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10 ml into IV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5%KCl better added to Ringer’s solution for rapid infusion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Insulin syringe can be replaced by 1ml syringe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Fast IV infusion of 3% </w:t>
            </w:r>
            <w:proofErr w:type="spellStart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NaCl</w:t>
            </w:r>
            <w:proofErr w:type="spellEnd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500 ml for patient who has low sodium level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Port-A route can be used for blood withdrawal and drug injection generally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F101E7" w:rsidRPr="00FC3559" w:rsidRDefault="00F101E7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F101E7" w:rsidRPr="00FC3559" w:rsidRDefault="00D9728C" w:rsidP="00032217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t>Third section:</w:t>
      </w:r>
    </w:p>
    <w:p w:rsidR="00A16A67" w:rsidRPr="00FC3559" w:rsidRDefault="00470869" w:rsidP="00032217">
      <w:pPr>
        <w:spacing w:after="0" w:line="240" w:lineRule="auto"/>
        <w:ind w:left="-810"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--</w:t>
      </w:r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The following question</w:t>
      </w: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s</w:t>
      </w:r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is</w:t>
      </w:r>
      <w:proofErr w:type="gramEnd"/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to estimate </w:t>
      </w:r>
      <w:r w:rsid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nurse’s knowledge of High Alert </w:t>
      </w:r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Medications </w:t>
      </w:r>
      <w:r w:rsidR="00B22750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regulation</w:t>
      </w:r>
      <w:r w:rsidR="00A16A6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:</w:t>
      </w:r>
    </w:p>
    <w:p w:rsidR="00A16A67" w:rsidRPr="00FC3559" w:rsidRDefault="00A16A67" w:rsidP="00032217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Please answer the following question with yes or no:</w:t>
      </w:r>
    </w:p>
    <w:tbl>
      <w:tblPr>
        <w:tblStyle w:val="TableGrid"/>
        <w:tblW w:w="5640" w:type="pct"/>
        <w:tblInd w:w="-702" w:type="dxa"/>
        <w:tblLook w:val="04A0" w:firstRow="1" w:lastRow="0" w:firstColumn="1" w:lastColumn="0" w:noHBand="0" w:noVBand="1"/>
      </w:tblPr>
      <w:tblGrid>
        <w:gridCol w:w="7291"/>
        <w:gridCol w:w="899"/>
        <w:gridCol w:w="721"/>
        <w:gridCol w:w="1079"/>
      </w:tblGrid>
      <w:tr w:rsidR="00D9728C" w:rsidRPr="00FC3559" w:rsidTr="00032217">
        <w:tc>
          <w:tcPr>
            <w:tcW w:w="3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728C" w:rsidRPr="00FC3559" w:rsidRDefault="00D9728C" w:rsidP="00FC3559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728C" w:rsidRPr="00FC3559" w:rsidRDefault="00D9728C" w:rsidP="00FC3559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728C" w:rsidRPr="00FC3559" w:rsidRDefault="00D9728C" w:rsidP="00FC3559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n’t know</w:t>
            </w:r>
          </w:p>
        </w:tc>
      </w:tr>
      <w:tr w:rsidR="00D9728C" w:rsidRPr="00FC3559" w:rsidTr="00032217">
        <w:tc>
          <w:tcPr>
            <w:tcW w:w="3649" w:type="pct"/>
            <w:tcBorders>
              <w:top w:val="single" w:sz="4" w:space="0" w:color="auto"/>
            </w:tcBorders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Use ‘amp’ or ‘vial‘ for dose expr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ssion instead of  ‘mg‘ or ‘gm’”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Use distinctive labeling on look-alike drugs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Use ‘U’ instead of unit for dose expression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or convenience, Heparin and Insulin should be stored together in the refrigerator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Each drug better have multiple concentrations for nurse to choice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If patient can tolerate, potassium can be administered orally instead of IV route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15% </w:t>
            </w:r>
            <w:proofErr w:type="spellStart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KCl</w:t>
            </w:r>
            <w:proofErr w:type="spellEnd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is frequently used, so it should be easily and freely accessed by nurses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or pediatric dose, use teaspoon for dose expression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Taken Fentanyl skin patch as regulated narcotic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28C" w:rsidRPr="00FC3559" w:rsidTr="00032217">
        <w:tc>
          <w:tcPr>
            <w:tcW w:w="3649" w:type="pct"/>
          </w:tcPr>
          <w:p w:rsidR="00D9728C" w:rsidRPr="00FC3559" w:rsidRDefault="00FC3559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“</w:t>
            </w:r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If a ward stores </w:t>
            </w:r>
            <w:proofErr w:type="spellStart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Atracurium</w:t>
            </w:r>
            <w:proofErr w:type="spellEnd"/>
            <w:r w:rsidR="00D9728C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 for tracheal intubation, the drug should be stored with other drugs and easily access by nurses</w:t>
            </w: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45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35166B" w:rsidRPr="00FC3559" w:rsidRDefault="00D078F9" w:rsidP="00D078F9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  <w:r>
        <w:t xml:space="preserve">Adapted from </w:t>
      </w:r>
      <w:r w:rsidR="00FF1E4A">
        <w:t xml:space="preserve">[1] </w:t>
      </w:r>
      <w:proofErr w:type="spellStart"/>
      <w:r w:rsidRPr="006B6134">
        <w:t>Hsaio</w:t>
      </w:r>
      <w:proofErr w:type="spellEnd"/>
      <w:r w:rsidRPr="006B6134">
        <w:t xml:space="preserve"> GY, Chen IJ, Yu S, Wei IL, Fang YY, </w:t>
      </w:r>
      <w:proofErr w:type="gramStart"/>
      <w:r w:rsidRPr="006B6134">
        <w:t>Tang</w:t>
      </w:r>
      <w:proofErr w:type="gramEnd"/>
      <w:r w:rsidRPr="006B6134">
        <w:t xml:space="preserve"> FI: </w:t>
      </w:r>
      <w:r w:rsidRPr="006B6134">
        <w:rPr>
          <w:b/>
        </w:rPr>
        <w:t>Nurses' knowledge of high-alert medications: instrument development and validation</w:t>
      </w:r>
      <w:r w:rsidRPr="006B6134">
        <w:t xml:space="preserve">. </w:t>
      </w:r>
      <w:r w:rsidRPr="006B6134">
        <w:rPr>
          <w:i/>
        </w:rPr>
        <w:t xml:space="preserve">Journal of Advanced Nursing </w:t>
      </w:r>
      <w:r w:rsidRPr="006B6134">
        <w:t xml:space="preserve">2010, </w:t>
      </w:r>
      <w:r w:rsidRPr="006B6134">
        <w:rPr>
          <w:b/>
        </w:rPr>
        <w:t>66</w:t>
      </w:r>
      <w:r w:rsidRPr="006B6134">
        <w:t>(1):177-190.</w:t>
      </w:r>
    </w:p>
    <w:p w:rsidR="00032217" w:rsidRDefault="00032217">
      <w:pPr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br w:type="page"/>
      </w:r>
    </w:p>
    <w:p w:rsidR="00D9728C" w:rsidRPr="00FC3559" w:rsidRDefault="00D9728C" w:rsidP="00032217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  <w:u w:val="single"/>
        </w:rPr>
        <w:lastRenderedPageBreak/>
        <w:t>Fourth section:</w:t>
      </w:r>
    </w:p>
    <w:p w:rsidR="00D9728C" w:rsidRPr="00FC3559" w:rsidRDefault="00D9728C" w:rsidP="00032217">
      <w:pPr>
        <w:spacing w:after="0" w:line="240" w:lineRule="auto"/>
        <w:ind w:left="-810" w:right="-54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What are the obstacles</w:t>
      </w:r>
      <w:r w:rsidR="00AD36D7"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you encounter during administer </w:t>
      </w: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High Alert Medication (you can choose more than one answer):</w:t>
      </w:r>
    </w:p>
    <w:tbl>
      <w:tblPr>
        <w:tblStyle w:val="TableGrid"/>
        <w:tblW w:w="5640" w:type="pct"/>
        <w:tblInd w:w="-702" w:type="dxa"/>
        <w:tblLook w:val="04A0" w:firstRow="1" w:lastRow="0" w:firstColumn="1" w:lastColumn="0" w:noHBand="0" w:noVBand="1"/>
      </w:tblPr>
      <w:tblGrid>
        <w:gridCol w:w="9990"/>
      </w:tblGrid>
      <w:tr w:rsidR="00D9728C" w:rsidRPr="00FC3559" w:rsidTr="00032217">
        <w:tc>
          <w:tcPr>
            <w:tcW w:w="5000" w:type="pct"/>
          </w:tcPr>
          <w:p w:rsidR="00D9728C" w:rsidRPr="00FC3559" w:rsidRDefault="00D9728C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. Ins</w:t>
            </w:r>
            <w:r w:rsidR="00AF106F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ufficient knowledge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. Have to accept oral order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. Confused prescription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4. Inconsistent opinions between nurses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5. Inconsistent opinions between doctor and nurse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6. No reference for drug use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7. Receive uncertain answers from colleagues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8. Unclear dose calculation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9. No established standard operating procedures for high alert medication.</w:t>
            </w:r>
          </w:p>
        </w:tc>
      </w:tr>
      <w:tr w:rsidR="00D9728C" w:rsidRPr="00FC3559" w:rsidTr="00032217">
        <w:tc>
          <w:tcPr>
            <w:tcW w:w="5000" w:type="pct"/>
          </w:tcPr>
          <w:p w:rsidR="00D9728C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0</w:t>
            </w:r>
            <w:r w:rsidR="00975ED0"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. No rigorous regulations for high alert medication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1. Mix high alert medications with other drugs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2. Easy access to high alert medications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3. Find no suitable person to consult.</w:t>
            </w:r>
          </w:p>
        </w:tc>
      </w:tr>
      <w:tr w:rsidR="00AD36D7" w:rsidRPr="00FC3559" w:rsidTr="00032217">
        <w:tc>
          <w:tcPr>
            <w:tcW w:w="5000" w:type="pct"/>
          </w:tcPr>
          <w:p w:rsidR="00AD36D7" w:rsidRPr="00FC3559" w:rsidRDefault="00AD36D7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4. other</w:t>
            </w:r>
          </w:p>
        </w:tc>
      </w:tr>
    </w:tbl>
    <w:p w:rsidR="00D9728C" w:rsidRPr="00FC3559" w:rsidRDefault="00D9728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07"/>
        <w:tblW w:w="5000" w:type="pct"/>
        <w:tblLook w:val="04A0" w:firstRow="1" w:lastRow="0" w:firstColumn="1" w:lastColumn="0" w:noHBand="0" w:noVBand="1"/>
      </w:tblPr>
      <w:tblGrid>
        <w:gridCol w:w="8856"/>
      </w:tblGrid>
      <w:tr w:rsidR="00855DC3" w:rsidRPr="00FC3559" w:rsidTr="00FC3559">
        <w:tc>
          <w:tcPr>
            <w:tcW w:w="5000" w:type="pct"/>
            <w:tcBorders>
              <w:bottom w:val="single" w:sz="4" w:space="0" w:color="auto"/>
            </w:tcBorders>
          </w:tcPr>
          <w:p w:rsidR="00855DC3" w:rsidRPr="00FC3559" w:rsidRDefault="00855DC3" w:rsidP="00FC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 xml:space="preserve">Please evaluate your Knowledge level: </w:t>
            </w:r>
          </w:p>
        </w:tc>
      </w:tr>
      <w:tr w:rsidR="00855DC3" w:rsidRPr="00FC3559" w:rsidTr="00FC3559">
        <w:trPr>
          <w:trHeight w:val="1862"/>
        </w:trPr>
        <w:tc>
          <w:tcPr>
            <w:tcW w:w="5000" w:type="pct"/>
            <w:tcBorders>
              <w:top w:val="single" w:sz="4" w:space="0" w:color="auto"/>
            </w:tcBorders>
          </w:tcPr>
          <w:p w:rsidR="00855DC3" w:rsidRPr="00FC3559" w:rsidRDefault="00855DC3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. Sufficient.</w:t>
            </w:r>
          </w:p>
          <w:p w:rsidR="00855DC3" w:rsidRPr="00FC3559" w:rsidRDefault="00855DC3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. Relatively sufficient.</w:t>
            </w:r>
          </w:p>
          <w:p w:rsidR="00855DC3" w:rsidRPr="00FC3559" w:rsidRDefault="00855DC3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. Fair.</w:t>
            </w:r>
          </w:p>
          <w:p w:rsidR="00855DC3" w:rsidRPr="00FC3559" w:rsidRDefault="00855DC3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4. Insufficient.</w:t>
            </w:r>
          </w:p>
          <w:p w:rsidR="00855DC3" w:rsidRPr="00FC3559" w:rsidRDefault="00855DC3" w:rsidP="00FC3559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5. Extremely insufficient.</w:t>
            </w:r>
          </w:p>
        </w:tc>
      </w:tr>
    </w:tbl>
    <w:p w:rsidR="001A3503" w:rsidRPr="00FC3559" w:rsidRDefault="001A3503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07"/>
        <w:tblW w:w="5000" w:type="pct"/>
        <w:tblLook w:val="04A0" w:firstRow="1" w:lastRow="0" w:firstColumn="1" w:lastColumn="0" w:noHBand="0" w:noVBand="1"/>
      </w:tblPr>
      <w:tblGrid>
        <w:gridCol w:w="8856"/>
      </w:tblGrid>
      <w:tr w:rsidR="00FC3559" w:rsidRPr="00FC3559" w:rsidTr="00FC3559">
        <w:tc>
          <w:tcPr>
            <w:tcW w:w="5000" w:type="pct"/>
            <w:tcBorders>
              <w:bottom w:val="single" w:sz="4" w:space="0" w:color="auto"/>
            </w:tcBorders>
          </w:tcPr>
          <w:p w:rsidR="00FC3559" w:rsidRPr="00FC3559" w:rsidRDefault="00FC3559" w:rsidP="00AA0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 you need more training:</w:t>
            </w:r>
          </w:p>
        </w:tc>
      </w:tr>
      <w:tr w:rsidR="00FC3559" w:rsidRPr="00FC3559" w:rsidTr="00FC3559">
        <w:trPr>
          <w:trHeight w:val="1102"/>
        </w:trPr>
        <w:tc>
          <w:tcPr>
            <w:tcW w:w="5000" w:type="pct"/>
            <w:tcBorders>
              <w:top w:val="single" w:sz="4" w:space="0" w:color="auto"/>
            </w:tcBorders>
          </w:tcPr>
          <w:p w:rsidR="00FC3559" w:rsidRPr="00FC3559" w:rsidRDefault="00FC3559" w:rsidP="00AA09C1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. Yes, I need.</w:t>
            </w:r>
          </w:p>
          <w:p w:rsidR="00FC3559" w:rsidRPr="00FC3559" w:rsidRDefault="00FC3559" w:rsidP="00AA09C1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. No comment.</w:t>
            </w:r>
          </w:p>
          <w:p w:rsidR="00FC3559" w:rsidRPr="00FC3559" w:rsidRDefault="00FC3559" w:rsidP="00AA09C1">
            <w:pP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FC3559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. No, I don’t need.</w:t>
            </w:r>
          </w:p>
        </w:tc>
      </w:tr>
    </w:tbl>
    <w:p w:rsidR="0016736C" w:rsidRPr="00FC3559" w:rsidRDefault="0016736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16736C" w:rsidRPr="00FC3559" w:rsidRDefault="0016736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16736C" w:rsidRPr="00FC3559" w:rsidRDefault="0016736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16736C" w:rsidRPr="00FC3559" w:rsidRDefault="0016736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16736C" w:rsidRDefault="0016736C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FC3559" w:rsidRDefault="00FC3559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FC3559" w:rsidRDefault="00FC3559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p w:rsidR="00FC3559" w:rsidRPr="00FC3559" w:rsidRDefault="00FC3559" w:rsidP="00FC3559">
      <w:pPr>
        <w:spacing w:after="0" w:line="24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FC3559">
        <w:rPr>
          <w:rFonts w:ascii="Times New Roman" w:eastAsiaTheme="majorEastAsia" w:hAnsi="Times New Roman" w:cs="Times New Roman"/>
          <w:b/>
          <w:bCs/>
          <w:sz w:val="24"/>
          <w:szCs w:val="24"/>
        </w:rPr>
        <w:t>Thank you for participate.</w:t>
      </w:r>
    </w:p>
    <w:p w:rsidR="00FC3559" w:rsidRPr="00FC3559" w:rsidRDefault="00FC3559" w:rsidP="00FC3559">
      <w:pPr>
        <w:spacing w:after="0" w:line="24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</w:p>
    <w:sectPr w:rsidR="00FC3559" w:rsidRPr="00FC3559" w:rsidSect="00767A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721" w:rsidRDefault="00215721" w:rsidP="00975ED0">
      <w:pPr>
        <w:spacing w:after="0" w:line="240" w:lineRule="auto"/>
      </w:pPr>
      <w:r>
        <w:separator/>
      </w:r>
    </w:p>
  </w:endnote>
  <w:endnote w:type="continuationSeparator" w:id="0">
    <w:p w:rsidR="00215721" w:rsidRDefault="00215721" w:rsidP="00975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721" w:rsidRDefault="00215721" w:rsidP="00975ED0">
      <w:pPr>
        <w:spacing w:after="0" w:line="240" w:lineRule="auto"/>
      </w:pPr>
      <w:r>
        <w:separator/>
      </w:r>
    </w:p>
  </w:footnote>
  <w:footnote w:type="continuationSeparator" w:id="0">
    <w:p w:rsidR="00215721" w:rsidRDefault="00215721" w:rsidP="00975E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A94C86"/>
    <w:multiLevelType w:val="hybridMultilevel"/>
    <w:tmpl w:val="9D2C40E4"/>
    <w:lvl w:ilvl="0" w:tplc="35149D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480885"/>
    <w:multiLevelType w:val="hybridMultilevel"/>
    <w:tmpl w:val="DA2698E8"/>
    <w:lvl w:ilvl="0" w:tplc="380810D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8872EE4"/>
    <w:multiLevelType w:val="hybridMultilevel"/>
    <w:tmpl w:val="6BA29492"/>
    <w:lvl w:ilvl="0" w:tplc="C4543F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F55E4"/>
    <w:rsid w:val="00032217"/>
    <w:rsid w:val="000F061D"/>
    <w:rsid w:val="0016736C"/>
    <w:rsid w:val="001A3503"/>
    <w:rsid w:val="00215721"/>
    <w:rsid w:val="002862AE"/>
    <w:rsid w:val="00344694"/>
    <w:rsid w:val="0035166B"/>
    <w:rsid w:val="003C0AE2"/>
    <w:rsid w:val="003D5C13"/>
    <w:rsid w:val="00470869"/>
    <w:rsid w:val="00485517"/>
    <w:rsid w:val="004A67E4"/>
    <w:rsid w:val="004B3959"/>
    <w:rsid w:val="00525F53"/>
    <w:rsid w:val="005E3C1F"/>
    <w:rsid w:val="00767A1E"/>
    <w:rsid w:val="00855DC3"/>
    <w:rsid w:val="008F55E4"/>
    <w:rsid w:val="00975ED0"/>
    <w:rsid w:val="00A16A67"/>
    <w:rsid w:val="00AD36D7"/>
    <w:rsid w:val="00AF106F"/>
    <w:rsid w:val="00B22750"/>
    <w:rsid w:val="00CC1A56"/>
    <w:rsid w:val="00D078F9"/>
    <w:rsid w:val="00D43A08"/>
    <w:rsid w:val="00D9728C"/>
    <w:rsid w:val="00F04DB7"/>
    <w:rsid w:val="00F101E7"/>
    <w:rsid w:val="00FC3559"/>
    <w:rsid w:val="00FF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A1E"/>
  </w:style>
  <w:style w:type="paragraph" w:styleId="Heading1">
    <w:name w:val="heading 1"/>
    <w:basedOn w:val="Normal"/>
    <w:next w:val="Normal"/>
    <w:link w:val="Heading1Char"/>
    <w:uiPriority w:val="9"/>
    <w:qFormat/>
    <w:rsid w:val="008F55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55E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F55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F5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55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04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5E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ED0"/>
  </w:style>
  <w:style w:type="paragraph" w:styleId="Footer">
    <w:name w:val="footer"/>
    <w:basedOn w:val="Normal"/>
    <w:link w:val="FooterChar"/>
    <w:uiPriority w:val="99"/>
    <w:unhideWhenUsed/>
    <w:rsid w:val="00975E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E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5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55E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F55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F5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55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04D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5E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ED0"/>
  </w:style>
  <w:style w:type="paragraph" w:styleId="Footer">
    <w:name w:val="footer"/>
    <w:basedOn w:val="Normal"/>
    <w:link w:val="FooterChar"/>
    <w:uiPriority w:val="99"/>
    <w:unhideWhenUsed/>
    <w:rsid w:val="00975E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47F88C-4067-4EB4-94C0-A7ABBC3EA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LAMIRA</cp:lastModifiedBy>
  <cp:revision>3</cp:revision>
  <dcterms:created xsi:type="dcterms:W3CDTF">2019-03-10T18:01:00Z</dcterms:created>
  <dcterms:modified xsi:type="dcterms:W3CDTF">2019-03-14T12:35:00Z</dcterms:modified>
</cp:coreProperties>
</file>